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E92654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</w:t>
      </w:r>
      <w:r>
        <w:rPr>
          <w:rFonts w:hint="eastAsia" w:ascii="Times New Roman" w:hAnsi="Times New Roman" w:eastAsia="宋体" w:cs="Times New Roman"/>
          <w:lang w:val="en-US" w:eastAsia="zh-CN"/>
        </w:rPr>
        <w:t>ry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The associations of clinical 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  <w:t>characteristics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with 90-day outcome grading in univariate ordinal logistic regression analysi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Spec="center" w:tblpY="2176"/>
        <w:tblOverlap w:val="never"/>
        <w:tblW w:w="64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143"/>
        <w:gridCol w:w="1875"/>
        <w:gridCol w:w="985"/>
      </w:tblGrid>
      <w:tr w14:paraId="22DBF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46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4B48108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00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2D1B1A1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90-day functional outcome grading</w:t>
            </w:r>
          </w:p>
        </w:tc>
      </w:tr>
      <w:tr w14:paraId="0EE88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vMerge w:val="continue"/>
            <w:tcBorders>
              <w:bottom w:val="nil"/>
            </w:tcBorders>
            <w:noWrap w:val="0"/>
            <w:vAlign w:val="top"/>
          </w:tcPr>
          <w:p w14:paraId="2D4B6291">
            <w:pP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43" w:type="dxa"/>
            <w:tcBorders>
              <w:bottom w:val="nil"/>
            </w:tcBorders>
            <w:noWrap w:val="0"/>
            <w:vAlign w:val="center"/>
          </w:tcPr>
          <w:p w14:paraId="49D26C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1875" w:type="dxa"/>
            <w:tcBorders>
              <w:bottom w:val="nil"/>
            </w:tcBorders>
            <w:noWrap w:val="0"/>
            <w:vAlign w:val="center"/>
          </w:tcPr>
          <w:p w14:paraId="2E0114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985" w:type="dxa"/>
            <w:tcBorders>
              <w:bottom w:val="nil"/>
            </w:tcBorders>
            <w:noWrap w:val="0"/>
            <w:vAlign w:val="center"/>
          </w:tcPr>
          <w:p w14:paraId="0BD86E1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-value</w:t>
            </w:r>
          </w:p>
        </w:tc>
      </w:tr>
      <w:tr w14:paraId="79230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bottom w:val="nil"/>
            </w:tcBorders>
            <w:noWrap w:val="0"/>
            <w:vAlign w:val="top"/>
          </w:tcPr>
          <w:p w14:paraId="3191FF06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1143" w:type="dxa"/>
            <w:tcBorders>
              <w:bottom w:val="nil"/>
            </w:tcBorders>
            <w:noWrap w:val="0"/>
            <w:vAlign w:val="center"/>
          </w:tcPr>
          <w:p w14:paraId="5EECF7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72</w:t>
            </w:r>
          </w:p>
        </w:tc>
        <w:tc>
          <w:tcPr>
            <w:tcW w:w="1875" w:type="dxa"/>
            <w:tcBorders>
              <w:bottom w:val="nil"/>
            </w:tcBorders>
            <w:noWrap w:val="0"/>
            <w:vAlign w:val="center"/>
          </w:tcPr>
          <w:p w14:paraId="7FE32B8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45</w:t>
            </w:r>
          </w:p>
        </w:tc>
        <w:tc>
          <w:tcPr>
            <w:tcW w:w="985" w:type="dxa"/>
            <w:tcBorders>
              <w:bottom w:val="nil"/>
            </w:tcBorders>
            <w:noWrap w:val="0"/>
            <w:vAlign w:val="center"/>
          </w:tcPr>
          <w:p w14:paraId="0F4666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2</w:t>
            </w:r>
          </w:p>
        </w:tc>
      </w:tr>
      <w:tr w14:paraId="18405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157C0788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55F18C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A829FF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63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2B4F4FA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79979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40CEC258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Hypertension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6358226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15D0326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87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6B55B4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9</w:t>
            </w:r>
          </w:p>
        </w:tc>
      </w:tr>
      <w:tr w14:paraId="08F83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155BF327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Diabetes mellitus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2AD6B6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1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BBA437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27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8925D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50C34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3CE3F106"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Atrial fibrillation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7CE98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5AFD779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27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4D76DD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 w14:paraId="0EBDE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66E848D3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Smoking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7F66B43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2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A24D0A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65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480A63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4</w:t>
            </w:r>
          </w:p>
        </w:tc>
      </w:tr>
      <w:tr w14:paraId="34FF8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1C356B79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Previous stroke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253D249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74F4FD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0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72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0EA74F92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4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 w14:paraId="34C6E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290F7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Initial NIHSS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166D41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1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A2CBD4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8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63DF0A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2DEC1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62BE8E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SBP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22BFB5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154B4F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5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AED5249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1B1AF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308E1F8A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DBP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7DEAE6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1B137E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65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013541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1816B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018847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Intravenous thrombolysis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3BDD2EA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4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7DE4F3F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98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3149E7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8</w:t>
            </w:r>
          </w:p>
        </w:tc>
      </w:tr>
      <w:tr w14:paraId="5D1B6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040EB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TC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14DF7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80C643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1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2B0C7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</w:t>
            </w:r>
          </w:p>
        </w:tc>
      </w:tr>
      <w:tr w14:paraId="16756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7429E673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TG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7F96578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14CD42E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14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60F3F01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2</w:t>
            </w:r>
          </w:p>
        </w:tc>
      </w:tr>
      <w:tr w14:paraId="7BF12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169476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LDL-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6ABD07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AF3B6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0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5DFC14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 w14:paraId="54035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584A4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HDL-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5BA3FC9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935652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18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4263905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</w:t>
            </w:r>
          </w:p>
        </w:tc>
      </w:tr>
      <w:tr w14:paraId="7ADA7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0CC92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UN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7732B98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1191F6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6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22319F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 w14:paraId="434EB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1D1E36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r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18B04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7E8DF2E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2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756EB1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</w:t>
            </w:r>
          </w:p>
        </w:tc>
      </w:tr>
      <w:tr w14:paraId="0593A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3E3BFD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ric acid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60D576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379D6EC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9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03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5E801D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3</w:t>
            </w:r>
          </w:p>
        </w:tc>
      </w:tr>
      <w:tr w14:paraId="5FC0C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359173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CY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05AC7DD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69B00FB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5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C1C39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4</w:t>
            </w:r>
          </w:p>
        </w:tc>
      </w:tr>
      <w:tr w14:paraId="7AD91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74CD31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bA1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A0BBC6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3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444CE3E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83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781C55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6790E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00EA46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Serum lean protein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5DBC9C1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39EC4E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0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379AD0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</w:p>
        </w:tc>
      </w:tr>
      <w:tr w14:paraId="1C80B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2B040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ymphocyte count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1410723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3B2F857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0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F4710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0</w:t>
            </w:r>
          </w:p>
        </w:tc>
      </w:tr>
      <w:tr w14:paraId="45914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7B98CD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latelet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count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061917B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0D0BB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08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5689799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4</w:t>
            </w:r>
          </w:p>
        </w:tc>
      </w:tr>
      <w:tr w14:paraId="0E68A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center"/>
          </w:tcPr>
          <w:p w14:paraId="4A7852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LR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55BF4A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1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65F70D5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0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0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479496D3"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0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 w14:paraId="0D222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23F934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WU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3FB013B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189ECA7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0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376EB2B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0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 w14:paraId="2D93F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65B59E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DPT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66F2971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369DDA3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1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1352CC3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4</w:t>
            </w:r>
          </w:p>
        </w:tc>
      </w:tr>
      <w:tr w14:paraId="30902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2A460E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cclusion site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72B6C8E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0268813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52E16CC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2A9A8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2B3464E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CA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134656C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10D92A8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22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47E26C5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2</w:t>
            </w:r>
          </w:p>
        </w:tc>
      </w:tr>
      <w:tr w14:paraId="47AE8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410D456E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CA trunk (M1-M2)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55A93B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27AD6F5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05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0FF965C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2</w:t>
            </w:r>
          </w:p>
        </w:tc>
      </w:tr>
      <w:tr w14:paraId="06D36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325469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retrieval attempts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 w14:paraId="4D56D2D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center"/>
          </w:tcPr>
          <w:p w14:paraId="3B78E1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83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center"/>
          </w:tcPr>
          <w:p w14:paraId="6038049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</w:t>
            </w:r>
          </w:p>
        </w:tc>
      </w:tr>
      <w:tr w14:paraId="29F57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nil"/>
            </w:tcBorders>
            <w:noWrap w:val="0"/>
            <w:vAlign w:val="top"/>
          </w:tcPr>
          <w:p w14:paraId="028226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mplant stent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top"/>
          </w:tcPr>
          <w:p w14:paraId="3C70FC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5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noWrap w:val="0"/>
            <w:vAlign w:val="top"/>
          </w:tcPr>
          <w:p w14:paraId="35B5971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98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top"/>
          </w:tcPr>
          <w:p w14:paraId="160F1E2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</w:t>
            </w:r>
          </w:p>
        </w:tc>
      </w:tr>
      <w:tr w14:paraId="3C636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6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5F93E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canalization tim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02B3A2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008</w:t>
            </w:r>
          </w:p>
        </w:tc>
        <w:tc>
          <w:tcPr>
            <w:tcW w:w="187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2416CB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02</w:t>
            </w:r>
          </w:p>
        </w:tc>
        <w:tc>
          <w:tcPr>
            <w:tcW w:w="98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26CA5A4"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</w:tbl>
    <w:p w14:paraId="319A3DB6">
      <w:pP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Abbreviation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: NIHSS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indicates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National Institutes of Health Stroke Scal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SBP, systolic blood pressure; DBP, diastolic blood pressure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TC, total cholesterol; TG, triglyceride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LDL-C, low-density lipoprotein cholesterol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DL-C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high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-density lipoprotein cholesterol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highlight w:val="none"/>
          <w:lang w:val="en-US" w:eastAsia="zh-CN" w:bidi="ar"/>
        </w:rPr>
        <w:t xml:space="preserve">Hcy, </w:t>
      </w:r>
      <w:r>
        <w:rPr>
          <w:rFonts w:hint="default" w:ascii="Times New Roman" w:hAnsi="Times New Roman" w:eastAsia="等线" w:cs="Times New Roman"/>
          <w:color w:val="auto"/>
          <w:kern w:val="2"/>
          <w:sz w:val="18"/>
          <w:szCs w:val="18"/>
          <w:highlight w:val="none"/>
          <w:lang w:val="en-US" w:eastAsia="zh-CN" w:bidi="ar"/>
        </w:rPr>
        <w:t>homocysteine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; HbA1c, glycosylated hemoglobin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NLR, </w:t>
      </w:r>
      <w:r>
        <w:rPr>
          <w:rStyle w:val="6"/>
          <w:rFonts w:hint="default" w:ascii="Times New Roman" w:hAnsi="Times New Roman" w:eastAsia="Segoe UI" w:cs="Times New Roman"/>
          <w:i w:val="0"/>
          <w:iCs/>
          <w:caps w:val="0"/>
          <w:color w:val="auto"/>
          <w:spacing w:val="0"/>
          <w:sz w:val="18"/>
          <w:szCs w:val="18"/>
        </w:rPr>
        <w:t>neutrophil-lymphocyte ratio</w:t>
      </w:r>
      <w:r>
        <w:rPr>
          <w:rStyle w:val="6"/>
          <w:rFonts w:hint="eastAsia" w:ascii="Times New Roman" w:hAnsi="Times New Roman" w:eastAsia="宋体" w:cs="Times New Roman"/>
          <w:i w:val="0"/>
          <w:iCs/>
          <w:caps w:val="0"/>
          <w:color w:val="auto"/>
          <w:spacing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WU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 xml:space="preserve">e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 xml:space="preserve">ate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u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>ptak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;</w:t>
      </w:r>
      <w:r>
        <w:rPr>
          <w:rStyle w:val="6"/>
          <w:rFonts w:hint="eastAsia" w:ascii="Times New Roman" w:hAnsi="Times New Roman" w:eastAsia="宋体" w:cs="Times New Roman"/>
          <w:i w:val="0"/>
          <w:iCs/>
          <w:caps w:val="0"/>
          <w:color w:val="auto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P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Style w:val="5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d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auto"/>
          <w:spacing w:val="0"/>
          <w:sz w:val="18"/>
          <w:szCs w:val="18"/>
        </w:rPr>
        <w:t>oor-to-puncture time</w:t>
      </w:r>
      <w:r>
        <w:rPr>
          <w:rStyle w:val="5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;</w:t>
      </w:r>
      <w:r>
        <w:rPr>
          <w:rStyle w:val="5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 xml:space="preserve">ICA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>internal carotid arter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 xml:space="preserve">; MCA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>middle cerebral artery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p w14:paraId="445451FA"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*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&lt; 0.05 was considered statistically significant</w:t>
      </w:r>
    </w:p>
    <w:p w14:paraId="19AAB339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07766"/>
    <w:rsid w:val="0E0D7668"/>
    <w:rsid w:val="11C574F2"/>
    <w:rsid w:val="1517701E"/>
    <w:rsid w:val="192B0A0C"/>
    <w:rsid w:val="1BC577D4"/>
    <w:rsid w:val="1E582B02"/>
    <w:rsid w:val="21DA2C34"/>
    <w:rsid w:val="22E14FE7"/>
    <w:rsid w:val="23E17175"/>
    <w:rsid w:val="27223D2C"/>
    <w:rsid w:val="281F3574"/>
    <w:rsid w:val="28A7289F"/>
    <w:rsid w:val="2A834AE2"/>
    <w:rsid w:val="2B2A7C64"/>
    <w:rsid w:val="2EF05516"/>
    <w:rsid w:val="30C01985"/>
    <w:rsid w:val="32CE6B16"/>
    <w:rsid w:val="33A31910"/>
    <w:rsid w:val="365437D6"/>
    <w:rsid w:val="3C8A1D00"/>
    <w:rsid w:val="3DC6320C"/>
    <w:rsid w:val="3EED7F67"/>
    <w:rsid w:val="3FD414E4"/>
    <w:rsid w:val="42F56341"/>
    <w:rsid w:val="430A1DED"/>
    <w:rsid w:val="46B02CAB"/>
    <w:rsid w:val="477D5394"/>
    <w:rsid w:val="5268268C"/>
    <w:rsid w:val="5277467D"/>
    <w:rsid w:val="56E30194"/>
    <w:rsid w:val="5D153410"/>
    <w:rsid w:val="602D281F"/>
    <w:rsid w:val="61A46B11"/>
    <w:rsid w:val="6B0076EE"/>
    <w:rsid w:val="6BDA5F51"/>
    <w:rsid w:val="740A314B"/>
    <w:rsid w:val="751D6EAE"/>
    <w:rsid w:val="77690189"/>
    <w:rsid w:val="7AA634A2"/>
    <w:rsid w:val="7D957F29"/>
    <w:rsid w:val="7FA5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3</Words>
  <Characters>3865</Characters>
  <Lines>0</Lines>
  <Paragraphs>0</Paragraphs>
  <TotalTime>1</TotalTime>
  <ScaleCrop>false</ScaleCrop>
  <LinksUpToDate>false</LinksUpToDate>
  <CharactersWithSpaces>43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yue0515</dc:creator>
  <cp:lastModifiedBy>不知道</cp:lastModifiedBy>
  <dcterms:modified xsi:type="dcterms:W3CDTF">2025-08-31T02:0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QwNzkyOTk4ZDFjZjEwOTJlMDI3ZDVlZTY2ZWY1N2YiLCJ1c2VySWQiOiIzODQxMTM5NTYifQ==</vt:lpwstr>
  </property>
  <property fmtid="{D5CDD505-2E9C-101B-9397-08002B2CF9AE}" pid="4" name="ICV">
    <vt:lpwstr>5FD51F65388F4A41A438DE7BE192CBC7_13</vt:lpwstr>
  </property>
</Properties>
</file>